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B325C" w:rsidRPr="00B76B86" w:rsidRDefault="00026687" w:rsidP="00FB325C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B325C" w:rsidRPr="00B76B86">
        <w:rPr>
          <w:rFonts w:ascii="Times New Roman" w:hAnsi="Times New Roman" w:cs="Times New Roman"/>
          <w:sz w:val="24"/>
          <w:szCs w:val="24"/>
        </w:rPr>
        <w:t>Table 2: Regression statistics</w:t>
      </w:r>
    </w:p>
    <w:tbl>
      <w:tblPr>
        <w:tblStyle w:val="TableGrid"/>
        <w:tblpPr w:leftFromText="180" w:rightFromText="180" w:vertAnchor="text" w:tblpX="148" w:tblpY="1"/>
        <w:tblOverlap w:val="never"/>
        <w:tblW w:w="0" w:type="auto"/>
        <w:tblLook w:val="04A0"/>
      </w:tblPr>
      <w:tblGrid>
        <w:gridCol w:w="3125"/>
        <w:gridCol w:w="4061"/>
      </w:tblGrid>
      <w:tr w:rsidR="00FB325C" w:rsidRPr="00B76B86" w:rsidTr="00402180">
        <w:trPr>
          <w:trHeight w:val="367"/>
        </w:trPr>
        <w:tc>
          <w:tcPr>
            <w:tcW w:w="7186" w:type="dxa"/>
            <w:gridSpan w:val="2"/>
          </w:tcPr>
          <w:p w:rsidR="00FB325C" w:rsidRPr="00B76B86" w:rsidRDefault="00FB325C" w:rsidP="0040218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ab/>
            </w: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ab/>
              <w:t>Regression statistics</w:t>
            </w:r>
          </w:p>
          <w:p w:rsidR="00FB325C" w:rsidRPr="00B76B86" w:rsidRDefault="00FB325C" w:rsidP="0040218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25C" w:rsidRPr="00B76B86" w:rsidTr="00402180">
        <w:trPr>
          <w:trHeight w:val="378"/>
        </w:trPr>
        <w:tc>
          <w:tcPr>
            <w:tcW w:w="3125" w:type="dxa"/>
          </w:tcPr>
          <w:p w:rsidR="00FB325C" w:rsidRPr="00B76B86" w:rsidRDefault="00FB325C" w:rsidP="0040218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Multiple R</w:t>
            </w:r>
          </w:p>
        </w:tc>
        <w:tc>
          <w:tcPr>
            <w:tcW w:w="4061" w:type="dxa"/>
          </w:tcPr>
          <w:p w:rsidR="00FB325C" w:rsidRPr="00B76B86" w:rsidRDefault="00FB325C" w:rsidP="0040218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0.930791184</w:t>
            </w:r>
          </w:p>
          <w:p w:rsidR="00FB325C" w:rsidRPr="00B76B86" w:rsidRDefault="00FB325C" w:rsidP="0040218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25C" w:rsidRPr="00B76B86" w:rsidTr="00402180">
        <w:trPr>
          <w:trHeight w:val="476"/>
        </w:trPr>
        <w:tc>
          <w:tcPr>
            <w:tcW w:w="3125" w:type="dxa"/>
          </w:tcPr>
          <w:p w:rsidR="00FB325C" w:rsidRPr="00B76B86" w:rsidRDefault="00FB325C" w:rsidP="0040218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R square</w:t>
            </w:r>
          </w:p>
        </w:tc>
        <w:tc>
          <w:tcPr>
            <w:tcW w:w="4061" w:type="dxa"/>
          </w:tcPr>
          <w:p w:rsidR="00FB325C" w:rsidRPr="00B76B86" w:rsidRDefault="00FB325C" w:rsidP="0040218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0.866372228</w:t>
            </w:r>
          </w:p>
          <w:p w:rsidR="00FB325C" w:rsidRPr="00B76B86" w:rsidRDefault="00FB325C" w:rsidP="0040218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25C" w:rsidRPr="00B76B86" w:rsidTr="00402180">
        <w:trPr>
          <w:trHeight w:val="490"/>
        </w:trPr>
        <w:tc>
          <w:tcPr>
            <w:tcW w:w="3125" w:type="dxa"/>
          </w:tcPr>
          <w:p w:rsidR="00FB325C" w:rsidRPr="00B76B86" w:rsidRDefault="00FB325C" w:rsidP="0040218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 xml:space="preserve">Adjusted R square </w:t>
            </w:r>
          </w:p>
        </w:tc>
        <w:tc>
          <w:tcPr>
            <w:tcW w:w="4061" w:type="dxa"/>
          </w:tcPr>
          <w:p w:rsidR="00FB325C" w:rsidRPr="00B76B86" w:rsidRDefault="00FB325C" w:rsidP="0040218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0.859690839</w:t>
            </w:r>
          </w:p>
          <w:p w:rsidR="00FB325C" w:rsidRPr="00B76B86" w:rsidRDefault="00FB325C" w:rsidP="0040218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25C" w:rsidRPr="00B76B86" w:rsidTr="00402180">
        <w:trPr>
          <w:trHeight w:val="476"/>
        </w:trPr>
        <w:tc>
          <w:tcPr>
            <w:tcW w:w="3125" w:type="dxa"/>
          </w:tcPr>
          <w:p w:rsidR="00FB325C" w:rsidRPr="00B76B86" w:rsidRDefault="00FB325C" w:rsidP="0040218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Standard Error</w:t>
            </w:r>
          </w:p>
        </w:tc>
        <w:tc>
          <w:tcPr>
            <w:tcW w:w="4061" w:type="dxa"/>
          </w:tcPr>
          <w:p w:rsidR="00FB325C" w:rsidRPr="00B76B86" w:rsidRDefault="00FB325C" w:rsidP="0040218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3.155060466</w:t>
            </w:r>
          </w:p>
          <w:p w:rsidR="00FB325C" w:rsidRPr="00B76B86" w:rsidRDefault="00FB325C" w:rsidP="0040218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B325C" w:rsidRPr="00B76B86" w:rsidTr="00402180">
        <w:trPr>
          <w:trHeight w:val="548"/>
        </w:trPr>
        <w:tc>
          <w:tcPr>
            <w:tcW w:w="3125" w:type="dxa"/>
          </w:tcPr>
          <w:p w:rsidR="00FB325C" w:rsidRPr="00B76B86" w:rsidRDefault="00FB325C" w:rsidP="0040218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Observations</w:t>
            </w:r>
          </w:p>
        </w:tc>
        <w:tc>
          <w:tcPr>
            <w:tcW w:w="4061" w:type="dxa"/>
          </w:tcPr>
          <w:p w:rsidR="00FB325C" w:rsidRPr="00B76B86" w:rsidRDefault="00FB325C" w:rsidP="0040218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76B8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  <w:p w:rsidR="00FB325C" w:rsidRPr="00B76B86" w:rsidRDefault="00FB325C" w:rsidP="00402180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B76B86" w:rsidRPr="00B76B86" w:rsidRDefault="00FB325C" w:rsidP="00FB325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B76B86">
        <w:rPr>
          <w:rFonts w:ascii="Times New Roman" w:hAnsi="Times New Roman" w:cs="Times New Roman"/>
          <w:sz w:val="24"/>
          <w:szCs w:val="24"/>
        </w:rPr>
        <w:br w:type="textWrapping" w:clear="all"/>
      </w:r>
    </w:p>
    <w:sectPr w:rsidR="00B76B86" w:rsidRPr="00B76B86" w:rsidSect="009F208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FB325C"/>
    <w:rsid w:val="00026687"/>
    <w:rsid w:val="00161FC0"/>
    <w:rsid w:val="00777EB2"/>
    <w:rsid w:val="008B63BA"/>
    <w:rsid w:val="009F208C"/>
    <w:rsid w:val="00B76B86"/>
    <w:rsid w:val="00FB325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B325C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325C"/>
    <w:pPr>
      <w:spacing w:after="0" w:line="240" w:lineRule="auto"/>
    </w:pPr>
    <w:rPr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30</Words>
  <Characters>172</Characters>
  <Application>Microsoft Office Word</Application>
  <DocSecurity>0</DocSecurity>
  <Lines>1</Lines>
  <Paragraphs>1</Paragraphs>
  <ScaleCrop>false</ScaleCrop>
  <Company/>
  <LinksUpToDate>false</LinksUpToDate>
  <CharactersWithSpaces>20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chil</dc:creator>
  <cp:lastModifiedBy>sachil</cp:lastModifiedBy>
  <cp:revision>4</cp:revision>
  <dcterms:created xsi:type="dcterms:W3CDTF">2015-11-22T08:15:00Z</dcterms:created>
  <dcterms:modified xsi:type="dcterms:W3CDTF">2016-01-22T12:26:00Z</dcterms:modified>
</cp:coreProperties>
</file>